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82F712" w14:textId="4245800B" w:rsidR="003B38F3" w:rsidRDefault="00867E33" w:rsidP="00867E33">
      <w:r>
        <w:rPr>
          <w:noProof/>
        </w:rPr>
        <w:drawing>
          <wp:inline distT="0" distB="0" distL="0" distR="0" wp14:anchorId="7D268839" wp14:editId="06D1F2D4">
            <wp:extent cx="4242435" cy="2913380"/>
            <wp:effectExtent l="0" t="0" r="5715" b="1270"/>
            <wp:docPr id="61552854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2435" cy="2913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DF11A0" w14:textId="77777777" w:rsidR="00593B97" w:rsidRDefault="00593B97" w:rsidP="00593B97"/>
    <w:p w14:paraId="2A4F2D95" w14:textId="77777777" w:rsidR="00593B97" w:rsidRPr="00353E2B" w:rsidRDefault="00593B97" w:rsidP="00593B97">
      <w:pPr>
        <w:rPr>
          <w:b/>
          <w:bCs/>
        </w:rPr>
      </w:pPr>
      <w:r w:rsidRPr="00353E2B">
        <w:rPr>
          <w:b/>
          <w:bCs/>
        </w:rPr>
        <w:t>Supplementary Figure S1</w:t>
      </w:r>
    </w:p>
    <w:p w14:paraId="3A94694C" w14:textId="77777777" w:rsidR="00593B97" w:rsidRDefault="00593B97" w:rsidP="00593B97">
      <w:r>
        <w:t>Superposition of the three independent ISG15-VHH</w:t>
      </w:r>
      <w:r w:rsidRPr="000353BD">
        <w:rPr>
          <w:vertAlign w:val="subscript"/>
        </w:rPr>
        <w:t>ISG15-A</w:t>
      </w:r>
      <w:r>
        <w:t xml:space="preserve"> complexes in the asymmetric unit. Same close-up of the binding interface as in Fig. 3D. The interfaces are virtually identical.</w:t>
      </w:r>
    </w:p>
    <w:p w14:paraId="0EB6A39F" w14:textId="377872F6" w:rsidR="00593B97" w:rsidRDefault="003B38F3" w:rsidP="00593B97">
      <w:r>
        <w:br w:type="page"/>
      </w:r>
    </w:p>
    <w:p w14:paraId="7D632E38" w14:textId="0C2D1C55" w:rsidR="00867E33" w:rsidRDefault="004D1894" w:rsidP="00867E33">
      <w:r>
        <w:rPr>
          <w:noProof/>
        </w:rPr>
        <w:lastRenderedPageBreak/>
        <w:drawing>
          <wp:inline distT="0" distB="0" distL="0" distR="0" wp14:anchorId="3B2CB99D" wp14:editId="2261C605">
            <wp:extent cx="5812155" cy="3775075"/>
            <wp:effectExtent l="0" t="0" r="0" b="0"/>
            <wp:docPr id="137140483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2155" cy="377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FDDC6E" w14:textId="77777777" w:rsidR="00867E33" w:rsidRDefault="00867E33" w:rsidP="00867E33"/>
    <w:p w14:paraId="332CCB3C" w14:textId="77777777" w:rsidR="00593B97" w:rsidRPr="00353E2B" w:rsidRDefault="00593B97" w:rsidP="00593B97">
      <w:pPr>
        <w:rPr>
          <w:b/>
          <w:bCs/>
        </w:rPr>
      </w:pPr>
      <w:r w:rsidRPr="00353E2B">
        <w:rPr>
          <w:b/>
          <w:bCs/>
        </w:rPr>
        <w:t>Supplementary Figure S2</w:t>
      </w:r>
    </w:p>
    <w:p w14:paraId="587D9596" w14:textId="77777777" w:rsidR="00593B97" w:rsidRDefault="00593B97" w:rsidP="00593B97">
      <w:pPr>
        <w:rPr>
          <w:lang w:eastAsia="zh-CN"/>
        </w:rPr>
      </w:pPr>
      <w:r>
        <w:t>Sequence alignment of human and murine ISG15, focused on the interaction regions with nanobodies VHH</w:t>
      </w:r>
      <w:r w:rsidRPr="000353BD">
        <w:rPr>
          <w:vertAlign w:val="subscript"/>
        </w:rPr>
        <w:t xml:space="preserve">ISG15-A </w:t>
      </w:r>
      <w:r>
        <w:t>and VHH</w:t>
      </w:r>
      <w:r w:rsidRPr="000353BD">
        <w:rPr>
          <w:vertAlign w:val="subscript"/>
        </w:rPr>
        <w:t>ISG15-B</w:t>
      </w:r>
      <w:r>
        <w:t>, respectively. The binding interface is only modestly conserved, explaining the specificity of the nanobodies for human ISG15.</w:t>
      </w:r>
      <w:r>
        <w:rPr>
          <w:rFonts w:hint="eastAsia"/>
          <w:lang w:eastAsia="zh-CN"/>
        </w:rPr>
        <w:t xml:space="preserve"> </w:t>
      </w:r>
    </w:p>
    <w:p w14:paraId="12860B58" w14:textId="00E59A63" w:rsidR="00867E33" w:rsidRPr="00867E33" w:rsidRDefault="00867E33" w:rsidP="00867E33"/>
    <w:sectPr w:rsidR="00867E33" w:rsidRPr="00867E33" w:rsidSect="00DB2CC0">
      <w:footerReference w:type="default" r:id="rId10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D01960" w14:textId="77777777" w:rsidR="00CC5440" w:rsidRDefault="00CC5440" w:rsidP="00BA249F">
      <w:r>
        <w:separator/>
      </w:r>
    </w:p>
  </w:endnote>
  <w:endnote w:type="continuationSeparator" w:id="0">
    <w:p w14:paraId="2C0F1A24" w14:textId="77777777" w:rsidR="00CC5440" w:rsidRDefault="00CC5440" w:rsidP="00BA24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699286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6936CE9" w14:textId="49B71DB9" w:rsidR="00BC0603" w:rsidRDefault="00BC060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6689CB6" w14:textId="77777777" w:rsidR="00BC0603" w:rsidRDefault="00BC060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F72F8C" w14:textId="77777777" w:rsidR="00CC5440" w:rsidRDefault="00CC5440" w:rsidP="00BA249F">
      <w:r>
        <w:separator/>
      </w:r>
    </w:p>
  </w:footnote>
  <w:footnote w:type="continuationSeparator" w:id="0">
    <w:p w14:paraId="57147D22" w14:textId="77777777" w:rsidR="00CC5440" w:rsidRDefault="00CC5440" w:rsidP="00BA249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9575B5"/>
    <w:multiLevelType w:val="hybridMultilevel"/>
    <w:tmpl w:val="C706A9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EB51B8D"/>
    <w:multiLevelType w:val="hybridMultilevel"/>
    <w:tmpl w:val="C706A9F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39106130">
    <w:abstractNumId w:val="0"/>
  </w:num>
  <w:num w:numId="2" w16cid:durableId="71920999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srpfr5z7arrssewx9qx5dt65aa0xf0v0es0&quot;&gt;My EndNote Library-Savedss&lt;record-ids&gt;&lt;item&gt;7&lt;/item&gt;&lt;item&gt;142&lt;/item&gt;&lt;item&gt;380&lt;/item&gt;&lt;item&gt;442&lt;/item&gt;&lt;item&gt;449&lt;/item&gt;&lt;item&gt;522&lt;/item&gt;&lt;item&gt;529&lt;/item&gt;&lt;item&gt;545&lt;/item&gt;&lt;item&gt;559&lt;/item&gt;&lt;item&gt;585&lt;/item&gt;&lt;item&gt;702&lt;/item&gt;&lt;item&gt;703&lt;/item&gt;&lt;item&gt;739&lt;/item&gt;&lt;item&gt;781&lt;/item&gt;&lt;item&gt;783&lt;/item&gt;&lt;item&gt;784&lt;/item&gt;&lt;item&gt;787&lt;/item&gt;&lt;item&gt;809&lt;/item&gt;&lt;item&gt;814&lt;/item&gt;&lt;item&gt;816&lt;/item&gt;&lt;item&gt;823&lt;/item&gt;&lt;item&gt;824&lt;/item&gt;&lt;item&gt;825&lt;/item&gt;&lt;item&gt;826&lt;/item&gt;&lt;item&gt;827&lt;/item&gt;&lt;item&gt;828&lt;/item&gt;&lt;item&gt;829&lt;/item&gt;&lt;item&gt;830&lt;/item&gt;&lt;item&gt;831&lt;/item&gt;&lt;item&gt;832&lt;/item&gt;&lt;item&gt;833&lt;/item&gt;&lt;item&gt;834&lt;/item&gt;&lt;item&gt;835&lt;/item&gt;&lt;item&gt;836&lt;/item&gt;&lt;item&gt;837&lt;/item&gt;&lt;item&gt;839&lt;/item&gt;&lt;item&gt;840&lt;/item&gt;&lt;item&gt;841&lt;/item&gt;&lt;item&gt;842&lt;/item&gt;&lt;item&gt;843&lt;/item&gt;&lt;item&gt;844&lt;/item&gt;&lt;item&gt;846&lt;/item&gt;&lt;item&gt;847&lt;/item&gt;&lt;item&gt;848&lt;/item&gt;&lt;item&gt;850&lt;/item&gt;&lt;/record-ids&gt;&lt;/item&gt;&lt;/Libraries&gt;"/>
  </w:docVars>
  <w:rsids>
    <w:rsidRoot w:val="00A2649C"/>
    <w:rsid w:val="00000BC5"/>
    <w:rsid w:val="00004D52"/>
    <w:rsid w:val="000119D4"/>
    <w:rsid w:val="00014DC6"/>
    <w:rsid w:val="000157D8"/>
    <w:rsid w:val="00017728"/>
    <w:rsid w:val="00025924"/>
    <w:rsid w:val="00025F96"/>
    <w:rsid w:val="00030DE9"/>
    <w:rsid w:val="00030FEE"/>
    <w:rsid w:val="00034D9F"/>
    <w:rsid w:val="00035BFB"/>
    <w:rsid w:val="00041E4C"/>
    <w:rsid w:val="00042E5A"/>
    <w:rsid w:val="00044C95"/>
    <w:rsid w:val="00063CEF"/>
    <w:rsid w:val="00067FC5"/>
    <w:rsid w:val="0007341B"/>
    <w:rsid w:val="00074D4C"/>
    <w:rsid w:val="00076A57"/>
    <w:rsid w:val="00077F6D"/>
    <w:rsid w:val="00080E72"/>
    <w:rsid w:val="00085C9A"/>
    <w:rsid w:val="0009606C"/>
    <w:rsid w:val="000A1AB9"/>
    <w:rsid w:val="000A6A2B"/>
    <w:rsid w:val="000A7F43"/>
    <w:rsid w:val="000B42E7"/>
    <w:rsid w:val="000B7F29"/>
    <w:rsid w:val="000C1E7D"/>
    <w:rsid w:val="000D5FDF"/>
    <w:rsid w:val="000F09EA"/>
    <w:rsid w:val="000F1F67"/>
    <w:rsid w:val="000F3A64"/>
    <w:rsid w:val="00104B93"/>
    <w:rsid w:val="00104EBF"/>
    <w:rsid w:val="00111DEC"/>
    <w:rsid w:val="00123BAA"/>
    <w:rsid w:val="00130B7D"/>
    <w:rsid w:val="00134841"/>
    <w:rsid w:val="001401AF"/>
    <w:rsid w:val="00147BE0"/>
    <w:rsid w:val="00153F83"/>
    <w:rsid w:val="0015707F"/>
    <w:rsid w:val="00162BE3"/>
    <w:rsid w:val="00171641"/>
    <w:rsid w:val="00175A8A"/>
    <w:rsid w:val="00192D99"/>
    <w:rsid w:val="0019675C"/>
    <w:rsid w:val="001B0BDA"/>
    <w:rsid w:val="001B1842"/>
    <w:rsid w:val="001B20A4"/>
    <w:rsid w:val="001B35EA"/>
    <w:rsid w:val="001B438E"/>
    <w:rsid w:val="001B43A7"/>
    <w:rsid w:val="001C4464"/>
    <w:rsid w:val="001C4699"/>
    <w:rsid w:val="001C6452"/>
    <w:rsid w:val="001C65AE"/>
    <w:rsid w:val="001D0792"/>
    <w:rsid w:val="001E6630"/>
    <w:rsid w:val="001F138D"/>
    <w:rsid w:val="001F4C8C"/>
    <w:rsid w:val="00204B94"/>
    <w:rsid w:val="00205367"/>
    <w:rsid w:val="00211F80"/>
    <w:rsid w:val="002162C6"/>
    <w:rsid w:val="00221697"/>
    <w:rsid w:val="00221E3F"/>
    <w:rsid w:val="0022357B"/>
    <w:rsid w:val="00241DB7"/>
    <w:rsid w:val="00244BA9"/>
    <w:rsid w:val="0024788E"/>
    <w:rsid w:val="00261C5E"/>
    <w:rsid w:val="00264C9B"/>
    <w:rsid w:val="00271C14"/>
    <w:rsid w:val="002745AA"/>
    <w:rsid w:val="00280A0A"/>
    <w:rsid w:val="00281B92"/>
    <w:rsid w:val="00282805"/>
    <w:rsid w:val="002847B2"/>
    <w:rsid w:val="00285212"/>
    <w:rsid w:val="00290D5D"/>
    <w:rsid w:val="00292549"/>
    <w:rsid w:val="002A7561"/>
    <w:rsid w:val="002B05C2"/>
    <w:rsid w:val="002B2820"/>
    <w:rsid w:val="002B4078"/>
    <w:rsid w:val="002B40A0"/>
    <w:rsid w:val="002B5070"/>
    <w:rsid w:val="002B62C2"/>
    <w:rsid w:val="002C4BC1"/>
    <w:rsid w:val="002D43DD"/>
    <w:rsid w:val="002E5C49"/>
    <w:rsid w:val="002F2E43"/>
    <w:rsid w:val="002F5983"/>
    <w:rsid w:val="002F648B"/>
    <w:rsid w:val="00304E0B"/>
    <w:rsid w:val="00306A28"/>
    <w:rsid w:val="003104CF"/>
    <w:rsid w:val="00311984"/>
    <w:rsid w:val="003209BA"/>
    <w:rsid w:val="00323E37"/>
    <w:rsid w:val="00342D76"/>
    <w:rsid w:val="003506A6"/>
    <w:rsid w:val="0035172D"/>
    <w:rsid w:val="00355EBE"/>
    <w:rsid w:val="0036086F"/>
    <w:rsid w:val="003625FA"/>
    <w:rsid w:val="00365A0B"/>
    <w:rsid w:val="00370CAB"/>
    <w:rsid w:val="00371BB0"/>
    <w:rsid w:val="00372A4A"/>
    <w:rsid w:val="00375205"/>
    <w:rsid w:val="00381764"/>
    <w:rsid w:val="00393533"/>
    <w:rsid w:val="003A639F"/>
    <w:rsid w:val="003A710C"/>
    <w:rsid w:val="003B32BC"/>
    <w:rsid w:val="003B38F3"/>
    <w:rsid w:val="003D05D1"/>
    <w:rsid w:val="003E1122"/>
    <w:rsid w:val="003E1572"/>
    <w:rsid w:val="003E7219"/>
    <w:rsid w:val="003F2CC9"/>
    <w:rsid w:val="003F68E6"/>
    <w:rsid w:val="00412660"/>
    <w:rsid w:val="004139A8"/>
    <w:rsid w:val="00426102"/>
    <w:rsid w:val="0042678A"/>
    <w:rsid w:val="00426B2E"/>
    <w:rsid w:val="004346A3"/>
    <w:rsid w:val="004448E1"/>
    <w:rsid w:val="00446565"/>
    <w:rsid w:val="004542A6"/>
    <w:rsid w:val="00454415"/>
    <w:rsid w:val="00473A93"/>
    <w:rsid w:val="00475F66"/>
    <w:rsid w:val="004823DA"/>
    <w:rsid w:val="00482639"/>
    <w:rsid w:val="00483F0C"/>
    <w:rsid w:val="00486498"/>
    <w:rsid w:val="00490FAF"/>
    <w:rsid w:val="00497023"/>
    <w:rsid w:val="004A55BF"/>
    <w:rsid w:val="004A5881"/>
    <w:rsid w:val="004A75E2"/>
    <w:rsid w:val="004B3317"/>
    <w:rsid w:val="004B7942"/>
    <w:rsid w:val="004C4C45"/>
    <w:rsid w:val="004D0B17"/>
    <w:rsid w:val="004D1894"/>
    <w:rsid w:val="004D6C34"/>
    <w:rsid w:val="004F34C3"/>
    <w:rsid w:val="00507313"/>
    <w:rsid w:val="0051297B"/>
    <w:rsid w:val="00515154"/>
    <w:rsid w:val="00515524"/>
    <w:rsid w:val="00516333"/>
    <w:rsid w:val="00526A85"/>
    <w:rsid w:val="0052702C"/>
    <w:rsid w:val="0054162B"/>
    <w:rsid w:val="005424FB"/>
    <w:rsid w:val="00546258"/>
    <w:rsid w:val="005469A4"/>
    <w:rsid w:val="00551D95"/>
    <w:rsid w:val="00555D7F"/>
    <w:rsid w:val="005560EB"/>
    <w:rsid w:val="00556EC5"/>
    <w:rsid w:val="00560601"/>
    <w:rsid w:val="005638DF"/>
    <w:rsid w:val="00574FC3"/>
    <w:rsid w:val="0057508C"/>
    <w:rsid w:val="00581A8D"/>
    <w:rsid w:val="00593B97"/>
    <w:rsid w:val="00594D53"/>
    <w:rsid w:val="005A768C"/>
    <w:rsid w:val="005A7848"/>
    <w:rsid w:val="005B68DC"/>
    <w:rsid w:val="005B6D2B"/>
    <w:rsid w:val="005C4DA0"/>
    <w:rsid w:val="005C682E"/>
    <w:rsid w:val="005C7BC5"/>
    <w:rsid w:val="005D197A"/>
    <w:rsid w:val="005D1A51"/>
    <w:rsid w:val="005E390D"/>
    <w:rsid w:val="005E4115"/>
    <w:rsid w:val="005E426A"/>
    <w:rsid w:val="005F6322"/>
    <w:rsid w:val="005F7E08"/>
    <w:rsid w:val="0060103E"/>
    <w:rsid w:val="00605809"/>
    <w:rsid w:val="00615F6A"/>
    <w:rsid w:val="00616D5F"/>
    <w:rsid w:val="00622F08"/>
    <w:rsid w:val="0062359A"/>
    <w:rsid w:val="0062385E"/>
    <w:rsid w:val="00624D8B"/>
    <w:rsid w:val="00630745"/>
    <w:rsid w:val="00640C00"/>
    <w:rsid w:val="006428E2"/>
    <w:rsid w:val="00645CA7"/>
    <w:rsid w:val="00651399"/>
    <w:rsid w:val="00654885"/>
    <w:rsid w:val="00660993"/>
    <w:rsid w:val="0066146A"/>
    <w:rsid w:val="00662B08"/>
    <w:rsid w:val="006711C8"/>
    <w:rsid w:val="00672992"/>
    <w:rsid w:val="00673168"/>
    <w:rsid w:val="00682B3A"/>
    <w:rsid w:val="00685BE7"/>
    <w:rsid w:val="00690348"/>
    <w:rsid w:val="006914F5"/>
    <w:rsid w:val="0069564E"/>
    <w:rsid w:val="00696A62"/>
    <w:rsid w:val="006975AF"/>
    <w:rsid w:val="006A257E"/>
    <w:rsid w:val="006A2BDD"/>
    <w:rsid w:val="006C175D"/>
    <w:rsid w:val="006C62F9"/>
    <w:rsid w:val="006E693F"/>
    <w:rsid w:val="006F2EDB"/>
    <w:rsid w:val="006F44CA"/>
    <w:rsid w:val="007020EE"/>
    <w:rsid w:val="00703487"/>
    <w:rsid w:val="0071121A"/>
    <w:rsid w:val="00715981"/>
    <w:rsid w:val="00725CE4"/>
    <w:rsid w:val="00733332"/>
    <w:rsid w:val="00735533"/>
    <w:rsid w:val="00735764"/>
    <w:rsid w:val="0073766E"/>
    <w:rsid w:val="00737693"/>
    <w:rsid w:val="007409FE"/>
    <w:rsid w:val="00740ABD"/>
    <w:rsid w:val="007501A5"/>
    <w:rsid w:val="00761127"/>
    <w:rsid w:val="00761247"/>
    <w:rsid w:val="00763360"/>
    <w:rsid w:val="00765060"/>
    <w:rsid w:val="00766279"/>
    <w:rsid w:val="00773532"/>
    <w:rsid w:val="007759CA"/>
    <w:rsid w:val="007777B3"/>
    <w:rsid w:val="00785330"/>
    <w:rsid w:val="00790BF4"/>
    <w:rsid w:val="0079500D"/>
    <w:rsid w:val="00795E9F"/>
    <w:rsid w:val="007B30EB"/>
    <w:rsid w:val="007C7D81"/>
    <w:rsid w:val="007E35AD"/>
    <w:rsid w:val="007F2201"/>
    <w:rsid w:val="007F2706"/>
    <w:rsid w:val="007F29BD"/>
    <w:rsid w:val="007F2F59"/>
    <w:rsid w:val="007F381A"/>
    <w:rsid w:val="007F5E6C"/>
    <w:rsid w:val="00801F1D"/>
    <w:rsid w:val="00803AB2"/>
    <w:rsid w:val="00810C7C"/>
    <w:rsid w:val="00815CB1"/>
    <w:rsid w:val="00821F3B"/>
    <w:rsid w:val="00823031"/>
    <w:rsid w:val="00832578"/>
    <w:rsid w:val="00833908"/>
    <w:rsid w:val="00836975"/>
    <w:rsid w:val="008434FF"/>
    <w:rsid w:val="00856D48"/>
    <w:rsid w:val="0085777A"/>
    <w:rsid w:val="00860703"/>
    <w:rsid w:val="00866126"/>
    <w:rsid w:val="008666CD"/>
    <w:rsid w:val="00867E33"/>
    <w:rsid w:val="00884ADA"/>
    <w:rsid w:val="00885013"/>
    <w:rsid w:val="00890CC4"/>
    <w:rsid w:val="00891D63"/>
    <w:rsid w:val="00892697"/>
    <w:rsid w:val="00893963"/>
    <w:rsid w:val="008944CE"/>
    <w:rsid w:val="008A5BE3"/>
    <w:rsid w:val="008A74E8"/>
    <w:rsid w:val="008B7F4C"/>
    <w:rsid w:val="008C180B"/>
    <w:rsid w:val="008D01EC"/>
    <w:rsid w:val="008D08B9"/>
    <w:rsid w:val="008D171E"/>
    <w:rsid w:val="008E23BE"/>
    <w:rsid w:val="008E70EA"/>
    <w:rsid w:val="00912A86"/>
    <w:rsid w:val="00922C98"/>
    <w:rsid w:val="00926831"/>
    <w:rsid w:val="00930554"/>
    <w:rsid w:val="00930F57"/>
    <w:rsid w:val="00933B82"/>
    <w:rsid w:val="009448C7"/>
    <w:rsid w:val="00944B1C"/>
    <w:rsid w:val="00960C45"/>
    <w:rsid w:val="00960FDD"/>
    <w:rsid w:val="0096193B"/>
    <w:rsid w:val="00972DC0"/>
    <w:rsid w:val="009831E4"/>
    <w:rsid w:val="00985BD1"/>
    <w:rsid w:val="009905E1"/>
    <w:rsid w:val="009A17AC"/>
    <w:rsid w:val="009A19FF"/>
    <w:rsid w:val="009D37CA"/>
    <w:rsid w:val="009D531F"/>
    <w:rsid w:val="009E6050"/>
    <w:rsid w:val="009E7558"/>
    <w:rsid w:val="009F4294"/>
    <w:rsid w:val="009F6751"/>
    <w:rsid w:val="00A012C9"/>
    <w:rsid w:val="00A04744"/>
    <w:rsid w:val="00A05F2B"/>
    <w:rsid w:val="00A109AE"/>
    <w:rsid w:val="00A21CAE"/>
    <w:rsid w:val="00A2649C"/>
    <w:rsid w:val="00A27559"/>
    <w:rsid w:val="00A310CB"/>
    <w:rsid w:val="00A400D7"/>
    <w:rsid w:val="00A43AE9"/>
    <w:rsid w:val="00A44494"/>
    <w:rsid w:val="00A5588C"/>
    <w:rsid w:val="00A70266"/>
    <w:rsid w:val="00A708BA"/>
    <w:rsid w:val="00A80780"/>
    <w:rsid w:val="00A847A2"/>
    <w:rsid w:val="00A91E79"/>
    <w:rsid w:val="00A9319A"/>
    <w:rsid w:val="00A97395"/>
    <w:rsid w:val="00AA121D"/>
    <w:rsid w:val="00AA64CE"/>
    <w:rsid w:val="00AB32FD"/>
    <w:rsid w:val="00AB7D7C"/>
    <w:rsid w:val="00AC1295"/>
    <w:rsid w:val="00AC22A4"/>
    <w:rsid w:val="00AC2992"/>
    <w:rsid w:val="00AD1609"/>
    <w:rsid w:val="00AD23BB"/>
    <w:rsid w:val="00AD39FA"/>
    <w:rsid w:val="00AE1B3C"/>
    <w:rsid w:val="00AF5F74"/>
    <w:rsid w:val="00B0351D"/>
    <w:rsid w:val="00B066DF"/>
    <w:rsid w:val="00B1604C"/>
    <w:rsid w:val="00B17507"/>
    <w:rsid w:val="00B238A5"/>
    <w:rsid w:val="00B24525"/>
    <w:rsid w:val="00B36418"/>
    <w:rsid w:val="00B51286"/>
    <w:rsid w:val="00B515C1"/>
    <w:rsid w:val="00B57579"/>
    <w:rsid w:val="00B62127"/>
    <w:rsid w:val="00B650BE"/>
    <w:rsid w:val="00B71FC6"/>
    <w:rsid w:val="00B81B98"/>
    <w:rsid w:val="00B90C46"/>
    <w:rsid w:val="00B91DAB"/>
    <w:rsid w:val="00B93086"/>
    <w:rsid w:val="00B94C34"/>
    <w:rsid w:val="00B95AAA"/>
    <w:rsid w:val="00BA06CE"/>
    <w:rsid w:val="00BA249F"/>
    <w:rsid w:val="00BA2C8A"/>
    <w:rsid w:val="00BB355D"/>
    <w:rsid w:val="00BB72B6"/>
    <w:rsid w:val="00BC0603"/>
    <w:rsid w:val="00BD25C8"/>
    <w:rsid w:val="00BE1BB7"/>
    <w:rsid w:val="00BE7D8B"/>
    <w:rsid w:val="00C13ABF"/>
    <w:rsid w:val="00C20BAB"/>
    <w:rsid w:val="00C22E0D"/>
    <w:rsid w:val="00C24249"/>
    <w:rsid w:val="00C24862"/>
    <w:rsid w:val="00C31AFE"/>
    <w:rsid w:val="00C363B5"/>
    <w:rsid w:val="00C431EF"/>
    <w:rsid w:val="00C479F4"/>
    <w:rsid w:val="00C47BA3"/>
    <w:rsid w:val="00C5348C"/>
    <w:rsid w:val="00C53522"/>
    <w:rsid w:val="00C56DB1"/>
    <w:rsid w:val="00C708AA"/>
    <w:rsid w:val="00C718CF"/>
    <w:rsid w:val="00C7392D"/>
    <w:rsid w:val="00C7481B"/>
    <w:rsid w:val="00C75CE5"/>
    <w:rsid w:val="00C76328"/>
    <w:rsid w:val="00C77097"/>
    <w:rsid w:val="00C82B4D"/>
    <w:rsid w:val="00C84656"/>
    <w:rsid w:val="00C857F8"/>
    <w:rsid w:val="00C902F7"/>
    <w:rsid w:val="00C9064D"/>
    <w:rsid w:val="00C93021"/>
    <w:rsid w:val="00C94168"/>
    <w:rsid w:val="00C942CA"/>
    <w:rsid w:val="00C9551E"/>
    <w:rsid w:val="00C96E7E"/>
    <w:rsid w:val="00CA46A3"/>
    <w:rsid w:val="00CA7669"/>
    <w:rsid w:val="00CB0977"/>
    <w:rsid w:val="00CB1E87"/>
    <w:rsid w:val="00CB2BA7"/>
    <w:rsid w:val="00CB3B9D"/>
    <w:rsid w:val="00CB5C59"/>
    <w:rsid w:val="00CC3282"/>
    <w:rsid w:val="00CC431E"/>
    <w:rsid w:val="00CC5440"/>
    <w:rsid w:val="00CF6A28"/>
    <w:rsid w:val="00D07204"/>
    <w:rsid w:val="00D07DBC"/>
    <w:rsid w:val="00D102B9"/>
    <w:rsid w:val="00D2576A"/>
    <w:rsid w:val="00D3076C"/>
    <w:rsid w:val="00D32C96"/>
    <w:rsid w:val="00D33783"/>
    <w:rsid w:val="00D54193"/>
    <w:rsid w:val="00D5471D"/>
    <w:rsid w:val="00D5580A"/>
    <w:rsid w:val="00D564AA"/>
    <w:rsid w:val="00D573B5"/>
    <w:rsid w:val="00D865C3"/>
    <w:rsid w:val="00D95392"/>
    <w:rsid w:val="00D96B74"/>
    <w:rsid w:val="00DA1A75"/>
    <w:rsid w:val="00DB05E8"/>
    <w:rsid w:val="00DB1E99"/>
    <w:rsid w:val="00DB2CC0"/>
    <w:rsid w:val="00DB3184"/>
    <w:rsid w:val="00DC3514"/>
    <w:rsid w:val="00DE0AD4"/>
    <w:rsid w:val="00DE3891"/>
    <w:rsid w:val="00DE4635"/>
    <w:rsid w:val="00DE7398"/>
    <w:rsid w:val="00DE7F03"/>
    <w:rsid w:val="00DF2C61"/>
    <w:rsid w:val="00DF7760"/>
    <w:rsid w:val="00E16AE6"/>
    <w:rsid w:val="00E23450"/>
    <w:rsid w:val="00E373ED"/>
    <w:rsid w:val="00E50B59"/>
    <w:rsid w:val="00E51731"/>
    <w:rsid w:val="00E549AD"/>
    <w:rsid w:val="00E55305"/>
    <w:rsid w:val="00E569B7"/>
    <w:rsid w:val="00E6557C"/>
    <w:rsid w:val="00E6730E"/>
    <w:rsid w:val="00E67DFE"/>
    <w:rsid w:val="00E76B24"/>
    <w:rsid w:val="00E851A3"/>
    <w:rsid w:val="00E85836"/>
    <w:rsid w:val="00E90C49"/>
    <w:rsid w:val="00EA03AB"/>
    <w:rsid w:val="00EA43F4"/>
    <w:rsid w:val="00EC609B"/>
    <w:rsid w:val="00ED47BC"/>
    <w:rsid w:val="00ED47E6"/>
    <w:rsid w:val="00ED7266"/>
    <w:rsid w:val="00EE2B50"/>
    <w:rsid w:val="00EE3914"/>
    <w:rsid w:val="00EE58CC"/>
    <w:rsid w:val="00EE6B64"/>
    <w:rsid w:val="00EF220F"/>
    <w:rsid w:val="00EF25D4"/>
    <w:rsid w:val="00EF3133"/>
    <w:rsid w:val="00F000D4"/>
    <w:rsid w:val="00F002DE"/>
    <w:rsid w:val="00F0422D"/>
    <w:rsid w:val="00F058D4"/>
    <w:rsid w:val="00F25A64"/>
    <w:rsid w:val="00F427FB"/>
    <w:rsid w:val="00F566A1"/>
    <w:rsid w:val="00F6236A"/>
    <w:rsid w:val="00F627BD"/>
    <w:rsid w:val="00F641E1"/>
    <w:rsid w:val="00F74866"/>
    <w:rsid w:val="00F75CC9"/>
    <w:rsid w:val="00F84A5E"/>
    <w:rsid w:val="00F87A87"/>
    <w:rsid w:val="00F91110"/>
    <w:rsid w:val="00F91403"/>
    <w:rsid w:val="00F924B0"/>
    <w:rsid w:val="00F97349"/>
    <w:rsid w:val="00FA2AC8"/>
    <w:rsid w:val="00FA2DC4"/>
    <w:rsid w:val="00FB2E37"/>
    <w:rsid w:val="00FB50A8"/>
    <w:rsid w:val="00FB5444"/>
    <w:rsid w:val="00FC1273"/>
    <w:rsid w:val="00FC3E41"/>
    <w:rsid w:val="00FC4825"/>
    <w:rsid w:val="00FD2E13"/>
    <w:rsid w:val="00FD40B1"/>
    <w:rsid w:val="00FD6852"/>
    <w:rsid w:val="00FE3098"/>
    <w:rsid w:val="00FE3FA3"/>
    <w:rsid w:val="00FF30B7"/>
    <w:rsid w:val="00FF3406"/>
    <w:rsid w:val="00FF3B0C"/>
    <w:rsid w:val="00FF7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08C1A8"/>
  <w15:chartTrackingRefBased/>
  <w15:docId w15:val="{04999D8C-5589-6743-AEC2-E5DC314528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5F66"/>
  </w:style>
  <w:style w:type="paragraph" w:styleId="Heading1">
    <w:name w:val="heading 1"/>
    <w:basedOn w:val="Normal"/>
    <w:next w:val="Normal"/>
    <w:link w:val="Heading1Char"/>
    <w:uiPriority w:val="9"/>
    <w:qFormat/>
    <w:rsid w:val="00C857F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kern w:val="2"/>
      <w:sz w:val="36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57F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b/>
      <w:kern w:val="2"/>
      <w:sz w:val="28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857F8"/>
    <w:pPr>
      <w:keepNext/>
      <w:keepLines/>
      <w:spacing w:before="160" w:after="80" w:line="259" w:lineRule="auto"/>
      <w:outlineLvl w:val="2"/>
    </w:pPr>
    <w:rPr>
      <w:rFonts w:eastAsiaTheme="majorEastAsia" w:cstheme="majorBidi"/>
      <w:b/>
      <w:kern w:val="2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4B9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4B94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A249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A249F"/>
  </w:style>
  <w:style w:type="paragraph" w:styleId="Footer">
    <w:name w:val="footer"/>
    <w:basedOn w:val="Normal"/>
    <w:link w:val="FooterChar"/>
    <w:uiPriority w:val="99"/>
    <w:unhideWhenUsed/>
    <w:rsid w:val="00BA249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249F"/>
  </w:style>
  <w:style w:type="paragraph" w:styleId="NormalWeb">
    <w:name w:val="Normal (Web)"/>
    <w:basedOn w:val="Normal"/>
    <w:uiPriority w:val="99"/>
    <w:semiHidden/>
    <w:unhideWhenUsed/>
    <w:rsid w:val="0039353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zh-CN"/>
    </w:rPr>
  </w:style>
  <w:style w:type="paragraph" w:styleId="ListParagraph">
    <w:name w:val="List Paragraph"/>
    <w:basedOn w:val="Normal"/>
    <w:uiPriority w:val="34"/>
    <w:qFormat/>
    <w:rsid w:val="00884ADA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C857F8"/>
    <w:rPr>
      <w:rFonts w:asciiTheme="majorHAnsi" w:eastAsiaTheme="majorEastAsia" w:hAnsiTheme="majorHAnsi" w:cstheme="majorBidi"/>
      <w:kern w:val="2"/>
      <w:sz w:val="36"/>
      <w:szCs w:val="40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C857F8"/>
    <w:rPr>
      <w:rFonts w:asciiTheme="majorHAnsi" w:eastAsiaTheme="majorEastAsia" w:hAnsiTheme="majorHAnsi" w:cstheme="majorBidi"/>
      <w:b/>
      <w:kern w:val="2"/>
      <w:sz w:val="28"/>
      <w:szCs w:val="32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rsid w:val="00C857F8"/>
    <w:rPr>
      <w:rFonts w:eastAsiaTheme="majorEastAsia" w:cstheme="majorBidi"/>
      <w:b/>
      <w:kern w:val="2"/>
      <w:szCs w:val="28"/>
      <w14:ligatures w14:val="standardContextual"/>
    </w:rPr>
  </w:style>
  <w:style w:type="character" w:styleId="Strong">
    <w:name w:val="Strong"/>
    <w:basedOn w:val="DefaultParagraphFont"/>
    <w:uiPriority w:val="22"/>
    <w:qFormat/>
    <w:rsid w:val="00C857F8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C857F8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857F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857F8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857F8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7F220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F2201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62385E"/>
    <w:rPr>
      <w:color w:val="66666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4B94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4B94"/>
    <w:rPr>
      <w:rFonts w:asciiTheme="majorHAnsi" w:eastAsiaTheme="majorEastAsia" w:hAnsiTheme="majorHAnsi" w:cstheme="majorBidi"/>
      <w:color w:val="2F5496" w:themeColor="accent1" w:themeShade="BF"/>
    </w:rPr>
  </w:style>
  <w:style w:type="paragraph" w:styleId="Revision">
    <w:name w:val="Revision"/>
    <w:hidden/>
    <w:uiPriority w:val="99"/>
    <w:semiHidden/>
    <w:rsid w:val="00790BF4"/>
  </w:style>
  <w:style w:type="character" w:styleId="CommentReference">
    <w:name w:val="annotation reference"/>
    <w:basedOn w:val="DefaultParagraphFont"/>
    <w:uiPriority w:val="99"/>
    <w:semiHidden/>
    <w:unhideWhenUsed/>
    <w:rsid w:val="007333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333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333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33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3332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DB2CC0"/>
  </w:style>
  <w:style w:type="table" w:styleId="TableGrid">
    <w:name w:val="Table Grid"/>
    <w:basedOn w:val="TableNormal"/>
    <w:uiPriority w:val="39"/>
    <w:rsid w:val="003625FA"/>
    <w:rPr>
      <w:rFonts w:eastAsiaTheme="minorHAnsi"/>
      <w:kern w:val="2"/>
      <w:sz w:val="22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10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7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2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6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2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62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9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6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06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015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618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801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2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5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2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2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45032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562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3009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26017274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457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988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8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7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36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05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8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8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86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5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1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8637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946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722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9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662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670366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1802079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1500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510329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605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23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6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9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33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02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6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47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96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7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73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2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5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5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0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4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3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64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12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74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9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5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0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8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44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95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1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1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2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1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63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05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43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8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26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6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32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7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17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0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3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1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2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6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8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86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0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67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46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8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1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33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56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0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9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87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7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5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5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54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7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95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2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665912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110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5206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24303019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051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896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802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161388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5213418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2592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192375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317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15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4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05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A78455-2041-4D31-A925-4BF140A73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9</TotalTime>
  <Pages>2</Pages>
  <Words>73</Words>
  <Characters>41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oegh, Hidde</dc:creator>
  <cp:keywords/>
  <dc:description/>
  <cp:lastModifiedBy>Jin Gan</cp:lastModifiedBy>
  <cp:revision>20</cp:revision>
  <dcterms:created xsi:type="dcterms:W3CDTF">2025-06-14T12:56:00Z</dcterms:created>
  <dcterms:modified xsi:type="dcterms:W3CDTF">2025-07-20T21:36:00Z</dcterms:modified>
</cp:coreProperties>
</file>